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9DF" w:rsidRPr="00F0521E" w:rsidRDefault="005A19DF">
      <w:pPr>
        <w:rPr>
          <w:b/>
        </w:rPr>
      </w:pPr>
      <w:r w:rsidRPr="00F0521E">
        <w:rPr>
          <w:b/>
        </w:rPr>
        <w:t xml:space="preserve">Appendix 3 </w:t>
      </w:r>
      <w:r w:rsidR="00E921D6">
        <w:rPr>
          <w:b/>
        </w:rPr>
        <w:t>Checkl</w:t>
      </w:r>
      <w:r w:rsidRPr="00F0521E">
        <w:rPr>
          <w:b/>
        </w:rPr>
        <w:t xml:space="preserve">ist </w:t>
      </w:r>
      <w:r w:rsidR="00E921D6">
        <w:rPr>
          <w:b/>
        </w:rPr>
        <w:t xml:space="preserve"> 93 </w:t>
      </w:r>
      <w:r w:rsidRPr="00F0521E">
        <w:rPr>
          <w:b/>
        </w:rPr>
        <w:t xml:space="preserve">criteria </w:t>
      </w:r>
      <w:r w:rsidR="00F0521E" w:rsidRPr="00F0521E">
        <w:rPr>
          <w:b/>
        </w:rPr>
        <w:t>for data extrac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17"/>
        <w:gridCol w:w="8222"/>
      </w:tblGrid>
      <w:tr w:rsidR="0034016B" w:rsidRPr="0034016B" w:rsidTr="0034016B"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:rsidR="008F0CE5" w:rsidRPr="0034016B" w:rsidRDefault="008F0CE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222" w:type="dxa"/>
            <w:tcBorders>
              <w:left w:val="nil"/>
              <w:bottom w:val="single" w:sz="4" w:space="0" w:color="auto"/>
            </w:tcBorders>
          </w:tcPr>
          <w:p w:rsidR="008F0CE5" w:rsidRPr="0034016B" w:rsidRDefault="008F0CE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iteria</w:t>
            </w:r>
          </w:p>
        </w:tc>
      </w:tr>
      <w:tr w:rsidR="0034016B" w:rsidRPr="0034016B" w:rsidTr="0034016B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F0CE5" w:rsidRPr="0034016B" w:rsidRDefault="008F0CE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sion criteri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ified COVID-19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irical reports symptoms, functions, concern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clusion criteria</w:t>
            </w:r>
            <w:bookmarkStart w:id="0" w:name="_GoBack"/>
            <w:bookmarkEnd w:id="0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English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(&lt; age of 18 years) onl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 related to the COVID-19 situation in the societ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 biology, screening, or diagnostic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 specifically related to ICU-treatment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s related to other disease group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experience with the pandemic issue not related phenomen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>general information on the paper and patient characteristic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 of patient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stud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report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PROM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tient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specified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-morbidit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 w:rsidP="00F052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isation 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 w:rsidP="00F7209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 xml:space="preserve">Reported </w:t>
            </w:r>
            <w:r w:rsidR="00F72093"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>patient experience</w:t>
            </w:r>
            <w:r w:rsid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>d</w:t>
            </w:r>
            <w:r w:rsidR="00F72093"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 xml:space="preserve"> </w:t>
            </w:r>
            <w:r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 xml:space="preserve">COVID-19 </w:t>
            </w:r>
            <w:proofErr w:type="spellStart"/>
            <w:r w:rsidR="00F72093"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>HRQoL</w:t>
            </w:r>
            <w:proofErr w:type="spellEnd"/>
            <w:r w:rsidRPr="0034016B">
              <w:rPr>
                <w:rFonts w:ascii="Times New Roman" w:eastAsia="Arial Unicode MS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</w:rPr>
              <w:t xml:space="preserve"> issu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l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/Astheni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ise/ Feeling sick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nsive sweati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zzine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wsine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0CE5" w:rsidRPr="0034016B" w:rsidRDefault="008F0CE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F0CE5" w:rsidRPr="0034016B" w:rsidRDefault="008F0C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usion (Delirium)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sciou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eezi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ness of breath/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pnea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Respiratory distre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oration lu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ptysis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al (mouth) Mucus/saliv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nsil swelli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at congest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cus nose/Nasal congest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unny nose/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inorrhea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yza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A02197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re throat/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ryngodynia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gi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Ear pai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2197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02197" w:rsidRPr="0034016B" w:rsidRDefault="00A021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ing lo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tation/ Sore ey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 ey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/ general pai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algia/general muscle pai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ical pai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pain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uri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taste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smell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oordinated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ments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xi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/ cramp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 w:rsidP="0034016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ipat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se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miti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rexia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dominal pain/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machache</w:t>
            </w:r>
            <w:proofErr w:type="spellEnd"/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uritu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ning sensation/ skin pain/ hypersensitivit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r lo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ghtness of chest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tre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palpitation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ymptom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 w:rsidP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ysical functioning 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vity of daily living, eat,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ap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ress…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orm work/housekeeping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orm hobbies/leisure activiti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res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 w:rsidP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s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itat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er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or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ctiviti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functioning issu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infecting other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me/guilt of having infected other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being discriminated against society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future outcome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ar of </w:t>
            </w:r>
            <w:proofErr w:type="spellStart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onomical</w:t>
            </w:r>
            <w:proofErr w:type="spellEnd"/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sequences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cold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concern Describe and classify 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72093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health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5BD5" w:rsidRPr="0034016B" w:rsidRDefault="00F720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verall </w:t>
            </w:r>
            <w:r w:rsidR="008247EA"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</w:t>
            </w: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related quality of life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BD5" w:rsidRPr="0034016B" w:rsidRDefault="000C5BD5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5BD5" w:rsidRPr="0034016B" w:rsidRDefault="0034016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M</w:t>
            </w:r>
          </w:p>
        </w:tc>
      </w:tr>
      <w:tr w:rsidR="0034016B" w:rsidRPr="0034016B" w:rsidTr="0034016B"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72093" w:rsidRPr="0034016B" w:rsidRDefault="00F72093" w:rsidP="007E7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72093" w:rsidRPr="0034016B" w:rsidRDefault="008247EA" w:rsidP="008247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PROM</w:t>
            </w:r>
            <w:r w:rsidR="000C5BD5"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cluded</w:t>
            </w:r>
            <w:r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details t</w:t>
            </w:r>
            <w:r w:rsidR="00F72093" w:rsidRPr="003401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 of Questionnaire</w:t>
            </w:r>
          </w:p>
        </w:tc>
      </w:tr>
    </w:tbl>
    <w:p w:rsidR="00C40CB8" w:rsidRDefault="00754F0C"/>
    <w:p w:rsidR="005A19DF" w:rsidRDefault="005A19DF"/>
    <w:sectPr w:rsidR="005A19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6D5"/>
    <w:rsid w:val="00070D7D"/>
    <w:rsid w:val="000C5BD5"/>
    <w:rsid w:val="0034016B"/>
    <w:rsid w:val="00390927"/>
    <w:rsid w:val="00463CA2"/>
    <w:rsid w:val="005A19DF"/>
    <w:rsid w:val="00754F0C"/>
    <w:rsid w:val="007E741D"/>
    <w:rsid w:val="008247EA"/>
    <w:rsid w:val="008F0CE5"/>
    <w:rsid w:val="00A02197"/>
    <w:rsid w:val="00B36813"/>
    <w:rsid w:val="00E921D6"/>
    <w:rsid w:val="00F0521E"/>
    <w:rsid w:val="00F72093"/>
    <w:rsid w:val="00F9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90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90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7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73A25C</Template>
  <TotalTime>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Delphin Amdal</dc:creator>
  <cp:lastModifiedBy>Cecilie Delphin Amdal</cp:lastModifiedBy>
  <cp:revision>2</cp:revision>
  <dcterms:created xsi:type="dcterms:W3CDTF">2021-05-19T14:58:00Z</dcterms:created>
  <dcterms:modified xsi:type="dcterms:W3CDTF">2021-05-19T14:58:00Z</dcterms:modified>
</cp:coreProperties>
</file>